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246CF" w14:textId="77777777" w:rsidR="005118BC" w:rsidRPr="003F2CFA" w:rsidRDefault="005118BC" w:rsidP="005118BC"/>
    <w:p w14:paraId="3C73391C" w14:textId="77777777" w:rsidR="005118BC" w:rsidRPr="00CC7ABB" w:rsidRDefault="005118BC" w:rsidP="005118BC">
      <w:pPr>
        <w:spacing w:line="480" w:lineRule="auto"/>
        <w:rPr>
          <w:rFonts w:eastAsia="Calibri" w:cs="Times New Roman"/>
          <w:b/>
          <w:bCs/>
        </w:rPr>
      </w:pPr>
      <w:r w:rsidRPr="00CC7ABB">
        <w:rPr>
          <w:rFonts w:eastAsia="Calibri" w:cs="Times New Roman"/>
          <w:b/>
          <w:bCs/>
        </w:rPr>
        <w:t>Covariate selection</w:t>
      </w:r>
    </w:p>
    <w:p w14:paraId="2B62ACB5" w14:textId="43AA0C54" w:rsidR="005118BC" w:rsidRPr="001B5162" w:rsidRDefault="005118BC" w:rsidP="005118BC">
      <w:pPr>
        <w:spacing w:line="480" w:lineRule="auto"/>
        <w:ind w:firstLine="720"/>
        <w:rPr>
          <w:rFonts w:eastAsia="Calibri" w:cs="Times New Roman"/>
        </w:rPr>
      </w:pPr>
      <w:r w:rsidRPr="001B5162">
        <w:rPr>
          <w:rFonts w:eastAsia="Calibri" w:cs="Times New Roman"/>
        </w:rPr>
        <w:t>We selected our confounding variables for the models based on a directed acyclic graph (DAG) as shown in Suppl</w:t>
      </w:r>
      <w:r>
        <w:rPr>
          <w:rFonts w:eastAsia="Calibri" w:cs="Times New Roman"/>
        </w:rPr>
        <w:t>ementary Figure 1</w:t>
      </w:r>
      <w:r w:rsidRPr="001B5162">
        <w:rPr>
          <w:rFonts w:eastAsia="Calibri" w:cs="Times New Roman"/>
        </w:rPr>
        <w:t xml:space="preserve">. The DAG shows the hypothesized causal pathways and relationships through which tubewell type can affect diarrheal disease </w:t>
      </w:r>
      <w:r w:rsidR="00B95065">
        <w:rPr>
          <w:rFonts w:eastAsia="Calibri" w:cs="Times New Roman"/>
        </w:rPr>
        <w:t>prevalence</w:t>
      </w:r>
      <w:r w:rsidRPr="001B5162">
        <w:rPr>
          <w:rFonts w:eastAsia="Calibri" w:cs="Times New Roman"/>
        </w:rPr>
        <w:t xml:space="preserve"> based on theory. By controlling for mother’s education, wealth, tubewell ownership, and seasonality, we estimate the </w:t>
      </w:r>
      <w:r>
        <w:rPr>
          <w:rFonts w:eastAsia="Calibri" w:cs="Times New Roman"/>
        </w:rPr>
        <w:t>association between</w:t>
      </w:r>
      <w:r w:rsidRPr="001B5162">
        <w:rPr>
          <w:rFonts w:eastAsia="Calibri" w:cs="Times New Roman"/>
        </w:rPr>
        <w:t xml:space="preserve"> using a </w:t>
      </w:r>
      <w:r>
        <w:rPr>
          <w:rFonts w:eastAsia="Calibri" w:cs="Times New Roman"/>
        </w:rPr>
        <w:t xml:space="preserve">deep </w:t>
      </w:r>
      <w:r w:rsidRPr="001B5162">
        <w:rPr>
          <w:rFonts w:eastAsia="Calibri" w:cs="Times New Roman"/>
        </w:rPr>
        <w:t xml:space="preserve">tubewell </w:t>
      </w:r>
      <w:r>
        <w:rPr>
          <w:rFonts w:eastAsia="Calibri" w:cs="Times New Roman"/>
        </w:rPr>
        <w:t>and</w:t>
      </w:r>
      <w:r w:rsidRPr="001B5162">
        <w:rPr>
          <w:rFonts w:eastAsia="Calibri" w:cs="Times New Roman"/>
        </w:rPr>
        <w:t xml:space="preserve"> diarrheal disease through the causal pathway.</w:t>
      </w:r>
    </w:p>
    <w:p w14:paraId="038864D0" w14:textId="5B7DA0B2" w:rsidR="005118BC" w:rsidRPr="001B5162" w:rsidRDefault="005118BC" w:rsidP="005118BC">
      <w:pPr>
        <w:jc w:val="both"/>
        <w:rPr>
          <w:rFonts w:eastAsia="Calibri" w:cs="Times New Roman"/>
        </w:rPr>
      </w:pPr>
      <w:r w:rsidRPr="001B5162">
        <w:rPr>
          <w:rFonts w:eastAsia="Calibri" w:cs="Times New Roman"/>
          <w:b/>
          <w:bCs/>
        </w:rPr>
        <w:t>Supplementa</w:t>
      </w:r>
      <w:r w:rsidR="00990571">
        <w:rPr>
          <w:rFonts w:eastAsia="Calibri" w:cs="Times New Roman"/>
          <w:b/>
          <w:bCs/>
        </w:rPr>
        <w:t>l</w:t>
      </w:r>
      <w:r w:rsidRPr="001B5162">
        <w:rPr>
          <w:rFonts w:eastAsia="Calibri" w:cs="Times New Roman"/>
          <w:b/>
          <w:bCs/>
        </w:rPr>
        <w:t xml:space="preserve"> Figure 1</w:t>
      </w:r>
      <w:r w:rsidRPr="001B5162">
        <w:rPr>
          <w:rFonts w:eastAsia="Calibri" w:cs="Times New Roman"/>
        </w:rPr>
        <w:t>. Directed Acyclic Graph of relationship between tubewell type (green) and diarrhea</w:t>
      </w:r>
      <w:r w:rsidR="0092365D">
        <w:rPr>
          <w:rFonts w:eastAsia="Calibri" w:cs="Times New Roman"/>
        </w:rPr>
        <w:t>l disease prevalence</w:t>
      </w:r>
      <w:r w:rsidRPr="001B5162">
        <w:rPr>
          <w:rFonts w:eastAsia="Calibri" w:cs="Times New Roman"/>
        </w:rPr>
        <w:t>(blue). The dark edges show the possible pathways after adjusting for confounders (orange)</w:t>
      </w:r>
    </w:p>
    <w:p w14:paraId="229036DD" w14:textId="77777777" w:rsidR="005118BC" w:rsidRPr="001B5162" w:rsidRDefault="005118BC" w:rsidP="005118BC">
      <w:pPr>
        <w:spacing w:line="480" w:lineRule="auto"/>
        <w:rPr>
          <w:rFonts w:ascii="Calibri" w:eastAsia="Calibri" w:hAnsi="Calibri" w:cs="Arial"/>
        </w:rPr>
      </w:pPr>
      <w:r w:rsidRPr="001B5162">
        <w:rPr>
          <w:rFonts w:ascii="Calibri" w:eastAsia="Calibri" w:hAnsi="Calibri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0344FA" wp14:editId="207A05C9">
                <wp:simplePos x="0" y="0"/>
                <wp:positionH relativeFrom="column">
                  <wp:posOffset>-201336</wp:posOffset>
                </wp:positionH>
                <wp:positionV relativeFrom="paragraph">
                  <wp:posOffset>192038</wp:posOffset>
                </wp:positionV>
                <wp:extent cx="4860925" cy="4274820"/>
                <wp:effectExtent l="0" t="0" r="3175" b="5080"/>
                <wp:wrapTight wrapText="bothSides">
                  <wp:wrapPolygon edited="0">
                    <wp:start x="0" y="0"/>
                    <wp:lineTo x="0" y="21561"/>
                    <wp:lineTo x="21558" y="21561"/>
                    <wp:lineTo x="21558" y="0"/>
                    <wp:lineTo x="0" y="0"/>
                  </wp:wrapPolygon>
                </wp:wrapTight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0925" cy="4274820"/>
                          <a:chOff x="0" y="0"/>
                          <a:chExt cx="4860925" cy="4274820"/>
                        </a:xfrm>
                      </wpg:grpSpPr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0925" cy="42748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Picture 5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91824" y="327171"/>
                            <a:ext cx="967105" cy="15570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B429E81" id="Group 48" o:spid="_x0000_s1026" style="position:absolute;margin-left:-15.85pt;margin-top:15.1pt;width:382.75pt;height:336.6pt;z-index:251659264" coordsize="48609,427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9" o:spid="_x0000_s1027" type="#_x0000_t75" style="position:absolute;width:48609;height:427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">
                  <v:imagedata r:id="rId6" o:title=""/>
                </v:shape>
                <v:shape id="Picture 50" o:spid="_x0000_s1028" type="#_x0000_t75" style="position:absolute;left:37918;top:3271;width:9671;height:155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">
                  <v:imagedata r:id="rId7" o:title=""/>
                </v:shape>
                <w10:wrap type="tight"/>
              </v:group>
            </w:pict>
          </mc:Fallback>
        </mc:AlternateContent>
      </w:r>
    </w:p>
    <w:p w14:paraId="119571B6" w14:textId="77777777" w:rsidR="005118BC" w:rsidRPr="001B5162" w:rsidRDefault="005118BC" w:rsidP="005118BC">
      <w:pPr>
        <w:spacing w:line="480" w:lineRule="auto"/>
        <w:rPr>
          <w:rFonts w:ascii="Calibri" w:eastAsia="Calibri" w:hAnsi="Calibri" w:cs="Arial"/>
        </w:rPr>
      </w:pPr>
    </w:p>
    <w:p w14:paraId="2D381A27" w14:textId="77777777" w:rsidR="005118BC" w:rsidRPr="001B5162" w:rsidRDefault="005118BC" w:rsidP="005118BC">
      <w:pPr>
        <w:spacing w:line="480" w:lineRule="auto"/>
        <w:rPr>
          <w:rFonts w:ascii="Calibri" w:eastAsia="Calibri" w:hAnsi="Calibri" w:cs="Arial"/>
        </w:rPr>
      </w:pPr>
    </w:p>
    <w:p w14:paraId="5C500523" w14:textId="77777777" w:rsidR="005118BC" w:rsidRPr="001B5162" w:rsidRDefault="005118BC" w:rsidP="005118BC">
      <w:pPr>
        <w:spacing w:line="480" w:lineRule="auto"/>
        <w:rPr>
          <w:rFonts w:ascii="Calibri" w:eastAsia="Calibri" w:hAnsi="Calibri" w:cs="Arial"/>
        </w:rPr>
      </w:pPr>
    </w:p>
    <w:p w14:paraId="04E1E7AF" w14:textId="77777777" w:rsidR="005118BC" w:rsidRPr="001B5162" w:rsidRDefault="005118BC" w:rsidP="005118BC">
      <w:pPr>
        <w:spacing w:line="480" w:lineRule="auto"/>
        <w:rPr>
          <w:rFonts w:ascii="Calibri" w:eastAsia="Calibri" w:hAnsi="Calibri" w:cs="Arial"/>
        </w:rPr>
      </w:pPr>
    </w:p>
    <w:p w14:paraId="6981E17D" w14:textId="77777777" w:rsidR="005118BC" w:rsidRPr="001B5162" w:rsidRDefault="005118BC" w:rsidP="005118BC">
      <w:pPr>
        <w:spacing w:line="480" w:lineRule="auto"/>
        <w:rPr>
          <w:rFonts w:ascii="Calibri" w:eastAsia="Calibri" w:hAnsi="Calibri" w:cs="Arial"/>
        </w:rPr>
      </w:pPr>
    </w:p>
    <w:p w14:paraId="36B46C1A" w14:textId="77777777" w:rsidR="005118BC" w:rsidRPr="001B5162" w:rsidRDefault="005118BC" w:rsidP="005118BC">
      <w:pPr>
        <w:spacing w:line="480" w:lineRule="auto"/>
        <w:rPr>
          <w:rFonts w:ascii="Calibri" w:eastAsia="Calibri" w:hAnsi="Calibri" w:cs="Arial"/>
        </w:rPr>
      </w:pPr>
    </w:p>
    <w:p w14:paraId="42A3E64E" w14:textId="77777777" w:rsidR="005118BC" w:rsidRPr="001B5162" w:rsidRDefault="005118BC" w:rsidP="005118BC">
      <w:pPr>
        <w:spacing w:line="480" w:lineRule="auto"/>
        <w:rPr>
          <w:rFonts w:ascii="Calibri" w:eastAsia="Calibri" w:hAnsi="Calibri" w:cs="Arial"/>
        </w:rPr>
      </w:pPr>
    </w:p>
    <w:p w14:paraId="24C71568" w14:textId="77777777" w:rsidR="005118BC" w:rsidRPr="001B5162" w:rsidRDefault="005118BC" w:rsidP="005118BC">
      <w:pPr>
        <w:spacing w:line="480" w:lineRule="auto"/>
        <w:rPr>
          <w:rFonts w:eastAsia="Calibri" w:cs="Times New Roman"/>
          <w:b/>
          <w:bCs/>
        </w:rPr>
      </w:pPr>
    </w:p>
    <w:p w14:paraId="048CECCF" w14:textId="77777777" w:rsidR="005118BC" w:rsidRPr="003F2CFA" w:rsidRDefault="005118BC" w:rsidP="005118BC"/>
    <w:p w14:paraId="2D657341" w14:textId="77777777" w:rsidR="005118BC" w:rsidRDefault="005118BC" w:rsidP="005118BC">
      <w:pPr>
        <w:rPr>
          <w:rFonts w:eastAsia="Calibri" w:cs="Arial"/>
        </w:rPr>
      </w:pPr>
    </w:p>
    <w:p w14:paraId="3A33D5A4" w14:textId="77777777" w:rsidR="00047A29" w:rsidRDefault="00047A29"/>
    <w:sectPr w:rsidR="00047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112"/>
    <w:rsid w:val="00047A29"/>
    <w:rsid w:val="00076AF8"/>
    <w:rsid w:val="004E154F"/>
    <w:rsid w:val="005118BC"/>
    <w:rsid w:val="005F0DCF"/>
    <w:rsid w:val="006E6DBE"/>
    <w:rsid w:val="006F4FD9"/>
    <w:rsid w:val="008C0870"/>
    <w:rsid w:val="00922112"/>
    <w:rsid w:val="0092365D"/>
    <w:rsid w:val="00990571"/>
    <w:rsid w:val="00B76750"/>
    <w:rsid w:val="00B95065"/>
    <w:rsid w:val="00CF0FB7"/>
    <w:rsid w:val="00F7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9F3FA"/>
  <w15:chartTrackingRefBased/>
  <w15:docId w15:val="{BC9320F6-A30E-F849-8EF2-8D497AB6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BC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1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1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1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1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1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1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1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1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1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112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112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1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4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l, Varun</dc:creator>
  <cp:keywords/>
  <dc:description/>
  <cp:lastModifiedBy>Clay, Lisa</cp:lastModifiedBy>
  <cp:revision>2</cp:revision>
  <dcterms:created xsi:type="dcterms:W3CDTF">2026-04-14T15:43:00Z</dcterms:created>
  <dcterms:modified xsi:type="dcterms:W3CDTF">2026-04-14T15:43:00Z</dcterms:modified>
</cp:coreProperties>
</file>